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CD04E" w14:textId="26C10D3A" w:rsidR="00E7496E" w:rsidRPr="005E41B2" w:rsidRDefault="00E7496E" w:rsidP="00E7496E">
      <w:pPr>
        <w:jc w:val="center"/>
      </w:pPr>
      <w:r w:rsidRPr="005E41B2">
        <w:t xml:space="preserve">Table </w:t>
      </w:r>
      <w:proofErr w:type="spellStart"/>
      <w:r w:rsidR="007D14A9">
        <w:t>S</w:t>
      </w:r>
      <w:bookmarkStart w:id="0" w:name="_GoBack"/>
      <w:bookmarkEnd w:id="0"/>
      <w:r>
        <w:t>2</w:t>
      </w:r>
      <w:proofErr w:type="spellEnd"/>
      <w:r w:rsidRPr="005E41B2">
        <w:t xml:space="preserve">. </w:t>
      </w:r>
      <w:r w:rsidRPr="005E41B2">
        <w:rPr>
          <w:lang w:val="en-US"/>
        </w:rPr>
        <w:t xml:space="preserve">Hardy-Weinberg Equilibrium for the </w:t>
      </w:r>
      <w:r w:rsidRPr="005E41B2">
        <w:t xml:space="preserve">Genotype of </w:t>
      </w:r>
      <w:r w:rsidRPr="005E41B2">
        <w:rPr>
          <w:i/>
          <w:iCs/>
        </w:rPr>
        <w:t xml:space="preserve">ABCB1 </w:t>
      </w:r>
      <w:r w:rsidRPr="005E41B2">
        <w:rPr>
          <w:lang w:val="en-US"/>
        </w:rPr>
        <w:t>rs1128503</w:t>
      </w:r>
    </w:p>
    <w:p w14:paraId="62500C16" w14:textId="77777777" w:rsidR="00E7496E" w:rsidRPr="00831D57" w:rsidRDefault="00E7496E" w:rsidP="00E7496E">
      <w:pPr>
        <w:rPr>
          <w:sz w:val="20"/>
          <w:szCs w:val="20"/>
        </w:rPr>
      </w:pPr>
    </w:p>
    <w:tbl>
      <w:tblPr>
        <w:tblW w:w="5969" w:type="dxa"/>
        <w:jc w:val="center"/>
        <w:tblLook w:val="04A0" w:firstRow="1" w:lastRow="0" w:firstColumn="1" w:lastColumn="0" w:noHBand="0" w:noVBand="1"/>
      </w:tblPr>
      <w:tblGrid>
        <w:gridCol w:w="2835"/>
        <w:gridCol w:w="262"/>
        <w:gridCol w:w="1509"/>
        <w:gridCol w:w="1246"/>
        <w:gridCol w:w="117"/>
      </w:tblGrid>
      <w:tr w:rsidR="00E7496E" w:rsidRPr="005E41B2" w14:paraId="54439F10" w14:textId="77777777" w:rsidTr="005E576B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C9A55" w14:textId="77777777" w:rsidR="00E7496E" w:rsidRPr="005E41B2" w:rsidRDefault="00E7496E" w:rsidP="005E576B">
            <w:pPr>
              <w:ind w:right="-84"/>
            </w:pPr>
            <w:r w:rsidRPr="005E41B2">
              <w:t>Genotype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8FC4" w14:textId="77777777" w:rsidR="00E7496E" w:rsidRPr="005E41B2" w:rsidRDefault="00E7496E" w:rsidP="005E576B">
            <w:pPr>
              <w:ind w:left="264"/>
            </w:pPr>
            <w:r w:rsidRPr="005E41B2">
              <w:t>Observation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005D" w14:textId="77777777" w:rsidR="00E7496E" w:rsidRPr="005E41B2" w:rsidRDefault="00E7496E" w:rsidP="005E576B">
            <w:r w:rsidRPr="005E41B2">
              <w:t>Expectation</w:t>
            </w:r>
          </w:p>
        </w:tc>
      </w:tr>
      <w:tr w:rsidR="00E7496E" w:rsidRPr="005E41B2" w14:paraId="00ED70BD" w14:textId="77777777" w:rsidTr="005E576B">
        <w:trPr>
          <w:gridAfter w:val="1"/>
          <w:wAfter w:w="117" w:type="dxa"/>
          <w:trHeight w:val="300"/>
          <w:jc w:val="center"/>
        </w:trPr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1A41" w14:textId="77777777" w:rsidR="00E7496E" w:rsidRPr="005E41B2" w:rsidRDefault="00E7496E" w:rsidP="005E576B">
            <w:r w:rsidRPr="005E41B2">
              <w:rPr>
                <w:i/>
                <w:iCs/>
              </w:rPr>
              <w:t>wild type</w:t>
            </w:r>
            <w:r w:rsidRPr="005E41B2">
              <w:t xml:space="preserve"> (CC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099A" w14:textId="77777777" w:rsidR="00E7496E" w:rsidRPr="005E41B2" w:rsidRDefault="00E7496E" w:rsidP="005E576B">
            <w:pPr>
              <w:ind w:right="252"/>
              <w:jc w:val="center"/>
            </w:pPr>
            <w:r w:rsidRPr="005E41B2"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388E" w14:textId="77777777" w:rsidR="00E7496E" w:rsidRPr="005E41B2" w:rsidRDefault="00E7496E" w:rsidP="005E576B">
            <w:pPr>
              <w:jc w:val="center"/>
            </w:pPr>
            <w:r w:rsidRPr="005E41B2">
              <w:t>5.9</w:t>
            </w:r>
          </w:p>
        </w:tc>
      </w:tr>
      <w:tr w:rsidR="00E7496E" w:rsidRPr="005E41B2" w14:paraId="0B06F109" w14:textId="77777777" w:rsidTr="005E576B">
        <w:trPr>
          <w:gridAfter w:val="1"/>
          <w:wAfter w:w="117" w:type="dxa"/>
          <w:trHeight w:val="300"/>
          <w:jc w:val="center"/>
        </w:trPr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AB46" w14:textId="77777777" w:rsidR="00E7496E" w:rsidRPr="005E41B2" w:rsidRDefault="00E7496E" w:rsidP="005E576B">
            <w:r w:rsidRPr="005E41B2">
              <w:t>Heterozygote (CT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124" w14:textId="77777777" w:rsidR="00E7496E" w:rsidRPr="005E41B2" w:rsidRDefault="00E7496E" w:rsidP="005E576B">
            <w:pPr>
              <w:ind w:right="252"/>
              <w:jc w:val="center"/>
            </w:pPr>
            <w:r w:rsidRPr="005E41B2">
              <w:t>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6B6" w14:textId="77777777" w:rsidR="00E7496E" w:rsidRPr="005E41B2" w:rsidRDefault="00E7496E" w:rsidP="005E576B">
            <w:pPr>
              <w:jc w:val="center"/>
            </w:pPr>
            <w:r w:rsidRPr="005E41B2">
              <w:t>16.1</w:t>
            </w:r>
          </w:p>
        </w:tc>
      </w:tr>
      <w:tr w:rsidR="00E7496E" w:rsidRPr="005E41B2" w14:paraId="2AF61791" w14:textId="77777777" w:rsidTr="005E576B">
        <w:trPr>
          <w:gridAfter w:val="1"/>
          <w:wAfter w:w="117" w:type="dxa"/>
          <w:trHeight w:val="300"/>
          <w:jc w:val="center"/>
        </w:trPr>
        <w:tc>
          <w:tcPr>
            <w:tcW w:w="3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97FD" w14:textId="77777777" w:rsidR="00E7496E" w:rsidRPr="005E41B2" w:rsidRDefault="00E7496E" w:rsidP="005E576B">
            <w:r w:rsidRPr="005E41B2">
              <w:t>Homozygote mutant (TT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791A" w14:textId="77777777" w:rsidR="00E7496E" w:rsidRPr="005E41B2" w:rsidRDefault="00E7496E" w:rsidP="005E576B">
            <w:pPr>
              <w:ind w:right="252"/>
              <w:jc w:val="center"/>
            </w:pPr>
            <w:r w:rsidRPr="005E41B2">
              <w:t>1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8E68" w14:textId="77777777" w:rsidR="00E7496E" w:rsidRPr="005E41B2" w:rsidRDefault="00E7496E" w:rsidP="005E576B">
            <w:pPr>
              <w:jc w:val="center"/>
            </w:pPr>
            <w:r w:rsidRPr="005E41B2">
              <w:t>10.9</w:t>
            </w:r>
          </w:p>
        </w:tc>
      </w:tr>
      <w:tr w:rsidR="00E7496E" w:rsidRPr="005E41B2" w14:paraId="0FF1837C" w14:textId="77777777" w:rsidTr="005E576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77F" w14:textId="77777777" w:rsidR="00E7496E" w:rsidRPr="005E41B2" w:rsidRDefault="00E7496E" w:rsidP="005E576B">
            <w:pPr>
              <w:ind w:right="-174"/>
            </w:pPr>
            <w:r w:rsidRPr="005E41B2">
              <w:t>Variation of allele frequency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A77" w14:textId="77777777" w:rsidR="00E7496E" w:rsidRPr="005E41B2" w:rsidRDefault="00E7496E" w:rsidP="005E576B">
            <w:pPr>
              <w:ind w:left="182" w:right="252"/>
              <w:jc w:val="center"/>
            </w:pPr>
            <w:r w:rsidRPr="005E41B2">
              <w:t>0.5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CD38" w14:textId="77777777" w:rsidR="00E7496E" w:rsidRPr="005E41B2" w:rsidRDefault="00E7496E" w:rsidP="005E576B">
            <w:pPr>
              <w:jc w:val="center"/>
            </w:pPr>
          </w:p>
        </w:tc>
      </w:tr>
      <w:tr w:rsidR="00E7496E" w:rsidRPr="005E41B2" w14:paraId="6D3A4876" w14:textId="77777777" w:rsidTr="005E576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F0FB" w14:textId="77777777" w:rsidR="00E7496E" w:rsidRPr="005E41B2" w:rsidRDefault="00E7496E" w:rsidP="005E576B">
            <w:r w:rsidRPr="005E41B2">
              <w:t>X</w:t>
            </w:r>
            <w:r w:rsidRPr="005E41B2">
              <w:rPr>
                <w:vertAlign w:val="superscript"/>
              </w:rPr>
              <w:t xml:space="preserve">2 </w:t>
            </w:r>
            <w:r w:rsidRPr="005E41B2">
              <w:t>value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B38" w14:textId="77777777" w:rsidR="00E7496E" w:rsidRPr="005E41B2" w:rsidRDefault="00E7496E" w:rsidP="005E576B">
            <w:pPr>
              <w:ind w:right="252"/>
              <w:jc w:val="center"/>
            </w:pPr>
            <w:r w:rsidRPr="005E41B2">
              <w:t xml:space="preserve">   0.5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5B9C" w14:textId="77777777" w:rsidR="00E7496E" w:rsidRPr="005E41B2" w:rsidRDefault="00E7496E" w:rsidP="005E576B">
            <w:pPr>
              <w:jc w:val="center"/>
            </w:pPr>
          </w:p>
        </w:tc>
      </w:tr>
      <w:tr w:rsidR="00E7496E" w:rsidRPr="005E41B2" w14:paraId="1D95205B" w14:textId="77777777" w:rsidTr="005E576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BA12" w14:textId="77777777" w:rsidR="00E7496E" w:rsidRPr="005E41B2" w:rsidRDefault="00E7496E" w:rsidP="005E576B">
            <w:pPr>
              <w:rPr>
                <w:i/>
                <w:iCs/>
              </w:rPr>
            </w:pPr>
            <w:r w:rsidRPr="005E41B2">
              <w:rPr>
                <w:i/>
                <w:iCs/>
              </w:rPr>
              <w:t>p-value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3144" w14:textId="77777777" w:rsidR="00E7496E" w:rsidRPr="005E41B2" w:rsidRDefault="00E7496E" w:rsidP="005E576B">
            <w:pPr>
              <w:ind w:right="252"/>
              <w:jc w:val="center"/>
            </w:pPr>
            <w:r w:rsidRPr="005E41B2">
              <w:t xml:space="preserve">     0.44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BA066" w14:textId="77777777" w:rsidR="00E7496E" w:rsidRPr="005E41B2" w:rsidRDefault="00E7496E" w:rsidP="005E576B">
            <w:pPr>
              <w:jc w:val="center"/>
            </w:pPr>
          </w:p>
        </w:tc>
      </w:tr>
    </w:tbl>
    <w:p w14:paraId="7D0703FB" w14:textId="77777777" w:rsidR="00E7496E" w:rsidRPr="00831D57" w:rsidRDefault="00E7496E" w:rsidP="00E7496E">
      <w:pPr>
        <w:jc w:val="both"/>
        <w:rPr>
          <w:sz w:val="20"/>
          <w:szCs w:val="20"/>
        </w:rPr>
      </w:pPr>
    </w:p>
    <w:p w14:paraId="3EB7AE3A" w14:textId="77777777" w:rsidR="00AF0A68" w:rsidRDefault="002F13CD"/>
    <w:sectPr w:rsidR="00AF0A68" w:rsidSect="008D18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96E"/>
    <w:rsid w:val="00004110"/>
    <w:rsid w:val="000526FF"/>
    <w:rsid w:val="000530A2"/>
    <w:rsid w:val="00054C1B"/>
    <w:rsid w:val="0006765E"/>
    <w:rsid w:val="00077416"/>
    <w:rsid w:val="00135A9B"/>
    <w:rsid w:val="00136157"/>
    <w:rsid w:val="00150822"/>
    <w:rsid w:val="00166478"/>
    <w:rsid w:val="0017449F"/>
    <w:rsid w:val="00182018"/>
    <w:rsid w:val="001C0B35"/>
    <w:rsid w:val="001C2E47"/>
    <w:rsid w:val="001D1F85"/>
    <w:rsid w:val="00226179"/>
    <w:rsid w:val="00240FB9"/>
    <w:rsid w:val="0025248A"/>
    <w:rsid w:val="002A0525"/>
    <w:rsid w:val="002B2094"/>
    <w:rsid w:val="002B335D"/>
    <w:rsid w:val="002C51D2"/>
    <w:rsid w:val="002F004C"/>
    <w:rsid w:val="002F13CD"/>
    <w:rsid w:val="00323C08"/>
    <w:rsid w:val="003464B2"/>
    <w:rsid w:val="0037382A"/>
    <w:rsid w:val="003A3607"/>
    <w:rsid w:val="003C2F95"/>
    <w:rsid w:val="003D5F60"/>
    <w:rsid w:val="003D63C4"/>
    <w:rsid w:val="00480097"/>
    <w:rsid w:val="005039C9"/>
    <w:rsid w:val="00510E18"/>
    <w:rsid w:val="00533480"/>
    <w:rsid w:val="00536849"/>
    <w:rsid w:val="00563286"/>
    <w:rsid w:val="00565EEA"/>
    <w:rsid w:val="00574CA6"/>
    <w:rsid w:val="005A0C75"/>
    <w:rsid w:val="005A6719"/>
    <w:rsid w:val="005B2BB3"/>
    <w:rsid w:val="0060279C"/>
    <w:rsid w:val="00610217"/>
    <w:rsid w:val="006269A8"/>
    <w:rsid w:val="00661E00"/>
    <w:rsid w:val="006805C4"/>
    <w:rsid w:val="006A61B6"/>
    <w:rsid w:val="006D6073"/>
    <w:rsid w:val="00705F0D"/>
    <w:rsid w:val="007239FB"/>
    <w:rsid w:val="00747C16"/>
    <w:rsid w:val="007724B7"/>
    <w:rsid w:val="00792E9C"/>
    <w:rsid w:val="007A514A"/>
    <w:rsid w:val="007C55B4"/>
    <w:rsid w:val="007D14A9"/>
    <w:rsid w:val="007E15F4"/>
    <w:rsid w:val="007F1C95"/>
    <w:rsid w:val="00826ADC"/>
    <w:rsid w:val="008423ED"/>
    <w:rsid w:val="008B1B4E"/>
    <w:rsid w:val="008C7293"/>
    <w:rsid w:val="008D185E"/>
    <w:rsid w:val="008D1BCF"/>
    <w:rsid w:val="00913127"/>
    <w:rsid w:val="00913420"/>
    <w:rsid w:val="009256DC"/>
    <w:rsid w:val="00940BA7"/>
    <w:rsid w:val="00964864"/>
    <w:rsid w:val="009678BB"/>
    <w:rsid w:val="0098030F"/>
    <w:rsid w:val="009B545A"/>
    <w:rsid w:val="00AD180D"/>
    <w:rsid w:val="00AF12C2"/>
    <w:rsid w:val="00B12E7D"/>
    <w:rsid w:val="00B15D99"/>
    <w:rsid w:val="00B24A8C"/>
    <w:rsid w:val="00B54ED8"/>
    <w:rsid w:val="00B56118"/>
    <w:rsid w:val="00B62FC3"/>
    <w:rsid w:val="00B95EC5"/>
    <w:rsid w:val="00BD14A7"/>
    <w:rsid w:val="00BD23B6"/>
    <w:rsid w:val="00C148A3"/>
    <w:rsid w:val="00C16DB1"/>
    <w:rsid w:val="00C470FA"/>
    <w:rsid w:val="00C52BAC"/>
    <w:rsid w:val="00C61B9D"/>
    <w:rsid w:val="00CB2A1A"/>
    <w:rsid w:val="00CD1952"/>
    <w:rsid w:val="00CF5896"/>
    <w:rsid w:val="00D33BCC"/>
    <w:rsid w:val="00D43D5D"/>
    <w:rsid w:val="00D44AE7"/>
    <w:rsid w:val="00D74A6D"/>
    <w:rsid w:val="00DC3756"/>
    <w:rsid w:val="00E03530"/>
    <w:rsid w:val="00E03CCA"/>
    <w:rsid w:val="00E22CFF"/>
    <w:rsid w:val="00E5300E"/>
    <w:rsid w:val="00E7496E"/>
    <w:rsid w:val="00E7636E"/>
    <w:rsid w:val="00E9058D"/>
    <w:rsid w:val="00EC37EC"/>
    <w:rsid w:val="00F07D63"/>
    <w:rsid w:val="00F2116C"/>
    <w:rsid w:val="00F60B3D"/>
    <w:rsid w:val="00F6725C"/>
    <w:rsid w:val="00F91EF3"/>
    <w:rsid w:val="00F9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635CB"/>
  <w15:chartTrackingRefBased/>
  <w15:docId w15:val="{EC277730-3CC6-7D4F-85A5-770AA3F9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9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eshwari A.</cp:lastModifiedBy>
  <cp:revision>3</cp:revision>
  <dcterms:created xsi:type="dcterms:W3CDTF">2021-02-01T14:04:00Z</dcterms:created>
  <dcterms:modified xsi:type="dcterms:W3CDTF">2021-07-28T04:29:00Z</dcterms:modified>
</cp:coreProperties>
</file>